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2.</w:t>
      </w:r>
    </w:p>
    <w:p>
      <w:pPr>
        <w:numPr>
          <w:ilvl w:val="0"/>
          <w:numId w:val="0"/>
        </w:numPr>
        <w:jc w:val="center"/>
        <w:rPr>
          <w:rFonts w:hint="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able S2. The detailed information about antibodies in this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455"/>
        <w:gridCol w:w="2991"/>
        <w:gridCol w:w="24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4" w:type="dxa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body</w:t>
            </w:r>
          </w:p>
        </w:tc>
        <w:tc>
          <w:tcPr>
            <w:tcW w:w="1455" w:type="dxa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tection</w:t>
            </w:r>
          </w:p>
        </w:tc>
        <w:tc>
          <w:tcPr>
            <w:tcW w:w="2991" w:type="dxa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nufacturer</w:t>
            </w:r>
          </w:p>
        </w:tc>
        <w:tc>
          <w:tcPr>
            <w:tcW w:w="2449" w:type="dxa"/>
            <w:vAlign w:val="top"/>
          </w:tcPr>
          <w:p>
            <w:pPr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atalogue numb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D9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403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SG101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bcam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b125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sp70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873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lnexin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79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lbumin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929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AP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/IHC/IF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395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hospho-YAP (Ser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7)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/IP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008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-3-3ζ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/IP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bcam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b51129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CNA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/IHC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ioworld Technology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S1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x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772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cl2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071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62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/IF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420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eclin</w:t>
            </w:r>
            <w:bookmarkStart w:id="0" w:name="_GoBack"/>
            <w:bookmarkEnd w:id="0"/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306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C3B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/IF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igma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7543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775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ULK1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44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054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β-actin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bclonal</w:t>
            </w:r>
          </w:p>
        </w:tc>
        <w:tc>
          <w:tcPr>
            <w:tcW w:w="2449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C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PHS2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/IF</w:t>
            </w:r>
          </w:p>
        </w:tc>
        <w:tc>
          <w:tcPr>
            <w:tcW w:w="2991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449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384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ephrin</w:t>
            </w:r>
          </w:p>
        </w:tc>
        <w:tc>
          <w:tcPr>
            <w:tcW w:w="1455" w:type="dxa"/>
          </w:tcPr>
          <w:p>
            <w:pPr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  <w:vAlign w:val="center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bcam</w:t>
            </w:r>
          </w:p>
        </w:tc>
        <w:tc>
          <w:tcPr>
            <w:tcW w:w="2449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b216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T1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HC</w:t>
            </w:r>
          </w:p>
        </w:tc>
        <w:tc>
          <w:tcPr>
            <w:tcW w:w="2991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bcam</w:t>
            </w:r>
          </w:p>
        </w:tc>
        <w:tc>
          <w:tcPr>
            <w:tcW w:w="2449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b89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oat anti-Rabbit IgG,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ITC conjugated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F</w:t>
            </w:r>
          </w:p>
        </w:tc>
        <w:tc>
          <w:tcPr>
            <w:tcW w:w="2991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AB</w:t>
            </w:r>
          </w:p>
        </w:tc>
        <w:tc>
          <w:tcPr>
            <w:tcW w:w="2449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3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y3 Goat anti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ouse IgG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F</w:t>
            </w:r>
          </w:p>
        </w:tc>
        <w:tc>
          <w:tcPr>
            <w:tcW w:w="2991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bclonal</w:t>
            </w:r>
          </w:p>
        </w:tc>
        <w:tc>
          <w:tcPr>
            <w:tcW w:w="2449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S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oat anti-Rabbit IgG (H+L) Secondary Antibody, HRP conjugate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vitrogen</w:t>
            </w:r>
          </w:p>
        </w:tc>
        <w:tc>
          <w:tcPr>
            <w:tcW w:w="2449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1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oat anti-Mouse IgG (H+L) Secondary Antibody, HRP conjugate</w:t>
            </w:r>
          </w:p>
        </w:tc>
        <w:tc>
          <w:tcPr>
            <w:tcW w:w="145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</w:t>
            </w:r>
          </w:p>
        </w:tc>
        <w:tc>
          <w:tcPr>
            <w:tcW w:w="2991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vitrogen</w:t>
            </w:r>
          </w:p>
        </w:tc>
        <w:tc>
          <w:tcPr>
            <w:tcW w:w="2449" w:type="dxa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143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4OWJiYWI4Nzg2Yzg2NWM4Mzc0YjJiMGFjZTQwZGMifQ=="/>
  </w:docVars>
  <w:rsids>
    <w:rsidRoot w:val="11AD70EC"/>
    <w:rsid w:val="05757C22"/>
    <w:rsid w:val="11AD70EC"/>
    <w:rsid w:val="13F6613E"/>
    <w:rsid w:val="1D726E41"/>
    <w:rsid w:val="237669D1"/>
    <w:rsid w:val="307F5C44"/>
    <w:rsid w:val="35614B32"/>
    <w:rsid w:val="3B253353"/>
    <w:rsid w:val="5E906615"/>
    <w:rsid w:val="5F053E69"/>
    <w:rsid w:val="70270B46"/>
    <w:rsid w:val="79A8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6</Words>
  <Characters>960</Characters>
  <Lines>0</Lines>
  <Paragraphs>0</Paragraphs>
  <TotalTime>0</TotalTime>
  <ScaleCrop>false</ScaleCrop>
  <LinksUpToDate>false</LinksUpToDate>
  <CharactersWithSpaces>101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8T03:51:00Z</dcterms:created>
  <dc:creator>khunnessa</dc:creator>
  <cp:lastModifiedBy>khunnessa</cp:lastModifiedBy>
  <dcterms:modified xsi:type="dcterms:W3CDTF">2022-08-30T10:5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BAF839930864A11A6C9CA1DB0F9AE4A</vt:lpwstr>
  </property>
</Properties>
</file>